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BC8C3" w14:textId="77777777" w:rsidR="007E7E0B" w:rsidRDefault="007E7E0B" w:rsidP="007E7E0B">
      <w:pPr>
        <w:rPr>
          <w:iCs/>
        </w:rPr>
      </w:pPr>
      <w:r>
        <w:rPr>
          <w:b/>
          <w:bCs/>
          <w:iCs/>
        </w:rPr>
        <w:t xml:space="preserve">Zero-shot extraction of seizure outcomes from clinical notes using generative pretrained </w:t>
      </w:r>
      <w:proofErr w:type="gramStart"/>
      <w:r>
        <w:rPr>
          <w:b/>
          <w:bCs/>
          <w:iCs/>
        </w:rPr>
        <w:t>transformers</w:t>
      </w:r>
      <w:proofErr w:type="gramEnd"/>
    </w:p>
    <w:p w14:paraId="10EB2246" w14:textId="77777777" w:rsidR="00200F18" w:rsidRPr="00562411" w:rsidRDefault="00200F18" w:rsidP="00E06022">
      <w:pPr>
        <w:rPr>
          <w:iCs/>
        </w:rPr>
      </w:pPr>
    </w:p>
    <w:p w14:paraId="24FE2444" w14:textId="4A9A0A39" w:rsidR="00E06022" w:rsidRPr="008A68F5" w:rsidRDefault="005B1288" w:rsidP="00E06022">
      <w:pPr>
        <w:rPr>
          <w:iCs/>
          <w:vertAlign w:val="superscript"/>
        </w:rPr>
      </w:pPr>
      <w:r w:rsidRPr="00562411">
        <w:rPr>
          <w:iCs/>
        </w:rPr>
        <w:t xml:space="preserve">William </w:t>
      </w:r>
      <w:r w:rsidR="005A27D6">
        <w:rPr>
          <w:iCs/>
        </w:rPr>
        <w:t xml:space="preserve">K.S. </w:t>
      </w:r>
      <w:r w:rsidRPr="00562411">
        <w:rPr>
          <w:iCs/>
        </w:rPr>
        <w:t>Ojemann*</w:t>
      </w:r>
      <w:r w:rsidR="008A68F5">
        <w:rPr>
          <w:iCs/>
          <w:vertAlign w:val="superscript"/>
        </w:rPr>
        <w:t>1,2</w:t>
      </w:r>
      <w:r w:rsidRPr="00562411">
        <w:rPr>
          <w:iCs/>
        </w:rPr>
        <w:t xml:space="preserve">, Kevin </w:t>
      </w:r>
      <w:proofErr w:type="spellStart"/>
      <w:r w:rsidRPr="00562411">
        <w:rPr>
          <w:iCs/>
        </w:rPr>
        <w:t>Xie</w:t>
      </w:r>
      <w:proofErr w:type="spellEnd"/>
      <w:r w:rsidRPr="00562411">
        <w:rPr>
          <w:iCs/>
        </w:rPr>
        <w:t>*</w:t>
      </w:r>
      <w:r w:rsidR="008A68F5">
        <w:rPr>
          <w:iCs/>
          <w:vertAlign w:val="superscript"/>
        </w:rPr>
        <w:t>1,2</w:t>
      </w:r>
      <w:r w:rsidRPr="00562411">
        <w:rPr>
          <w:iCs/>
        </w:rPr>
        <w:t>, Kevin Liu</w:t>
      </w:r>
      <w:r w:rsidR="008A68F5">
        <w:rPr>
          <w:iCs/>
          <w:vertAlign w:val="superscript"/>
        </w:rPr>
        <w:t>2,3</w:t>
      </w:r>
      <w:r w:rsidRPr="00562411">
        <w:rPr>
          <w:iCs/>
        </w:rPr>
        <w:t>,</w:t>
      </w:r>
      <w:r w:rsidR="00E04DE5" w:rsidRPr="00562411">
        <w:rPr>
          <w:iCs/>
        </w:rPr>
        <w:t xml:space="preserve"> Ellie Chan</w:t>
      </w:r>
      <w:r w:rsidR="00507E7B">
        <w:rPr>
          <w:iCs/>
        </w:rPr>
        <w:t>g</w:t>
      </w:r>
      <w:r w:rsidR="008A68F5">
        <w:rPr>
          <w:iCs/>
          <w:vertAlign w:val="superscript"/>
        </w:rPr>
        <w:t>1</w:t>
      </w:r>
      <w:r w:rsidR="00507E7B">
        <w:rPr>
          <w:iCs/>
        </w:rPr>
        <w:t xml:space="preserve">, </w:t>
      </w:r>
      <w:r w:rsidR="00E04DE5" w:rsidRPr="00562411">
        <w:rPr>
          <w:iCs/>
        </w:rPr>
        <w:t>Dan Roth</w:t>
      </w:r>
      <w:r w:rsidR="008A68F5">
        <w:rPr>
          <w:iCs/>
          <w:vertAlign w:val="superscript"/>
        </w:rPr>
        <w:t>3</w:t>
      </w:r>
      <w:r w:rsidRPr="00562411">
        <w:rPr>
          <w:iCs/>
        </w:rPr>
        <w:t>,</w:t>
      </w:r>
      <w:r w:rsidR="00E06022" w:rsidRPr="00562411">
        <w:rPr>
          <w:iCs/>
        </w:rPr>
        <w:t xml:space="preserve"> </w:t>
      </w:r>
      <w:r w:rsidRPr="00562411">
        <w:rPr>
          <w:iCs/>
        </w:rPr>
        <w:t>Brian Litt</w:t>
      </w:r>
      <w:r w:rsidR="008A68F5">
        <w:rPr>
          <w:iCs/>
          <w:vertAlign w:val="superscript"/>
        </w:rPr>
        <w:t>1,2,4</w:t>
      </w:r>
      <w:r w:rsidRPr="00562411">
        <w:rPr>
          <w:iCs/>
        </w:rPr>
        <w:t>, Colin</w:t>
      </w:r>
      <w:r w:rsidR="00E06022" w:rsidRPr="00562411">
        <w:rPr>
          <w:iCs/>
        </w:rPr>
        <w:t xml:space="preserve"> A.</w:t>
      </w:r>
      <w:r w:rsidRPr="00562411">
        <w:rPr>
          <w:iCs/>
        </w:rPr>
        <w:t xml:space="preserve"> Ellis</w:t>
      </w:r>
      <w:bookmarkStart w:id="0" w:name="_pqzq0849vxt8" w:colFirst="0" w:colLast="0"/>
      <w:bookmarkEnd w:id="0"/>
      <w:r w:rsidR="005A27D6">
        <w:rPr>
          <w:iCs/>
          <w:vertAlign w:val="superscript"/>
        </w:rPr>
        <w:t>2,4</w:t>
      </w:r>
    </w:p>
    <w:p w14:paraId="6F7EE74C" w14:textId="77777777" w:rsidR="00E06022" w:rsidRPr="00562411" w:rsidRDefault="00E06022" w:rsidP="00E06022">
      <w:pPr>
        <w:rPr>
          <w:iCs/>
        </w:rPr>
      </w:pPr>
    </w:p>
    <w:p w14:paraId="28FBC700" w14:textId="3375FC2C" w:rsidR="00E06022" w:rsidRPr="00562411" w:rsidRDefault="00E06022" w:rsidP="00E06022">
      <w:pPr>
        <w:rPr>
          <w:iCs/>
        </w:rPr>
      </w:pPr>
      <w:r w:rsidRPr="00562411">
        <w:rPr>
          <w:iCs/>
        </w:rPr>
        <w:t>*Contributed equally</w:t>
      </w:r>
    </w:p>
    <w:p w14:paraId="5A4752BA" w14:textId="77777777" w:rsidR="00E06022" w:rsidRPr="00562411" w:rsidRDefault="00E06022" w:rsidP="00E06022">
      <w:pPr>
        <w:rPr>
          <w:iCs/>
        </w:rPr>
      </w:pPr>
    </w:p>
    <w:p w14:paraId="77A9F51B" w14:textId="6EEB4989" w:rsidR="00E06022" w:rsidRPr="00562411" w:rsidRDefault="00E06022" w:rsidP="00E06022">
      <w:pPr>
        <w:rPr>
          <w:iCs/>
        </w:rPr>
      </w:pPr>
      <w:r w:rsidRPr="00562411">
        <w:rPr>
          <w:iCs/>
        </w:rPr>
        <w:t>Affiliations:</w:t>
      </w:r>
    </w:p>
    <w:p w14:paraId="238C35E1" w14:textId="36C0DAE7" w:rsidR="00924EF4" w:rsidRPr="00924EF4" w:rsidRDefault="00924EF4" w:rsidP="00924EF4">
      <w:pPr>
        <w:rPr>
          <w:iCs/>
        </w:rPr>
      </w:pPr>
      <w:r>
        <w:rPr>
          <w:iCs/>
        </w:rPr>
        <w:t xml:space="preserve">1. </w:t>
      </w:r>
      <w:r w:rsidRPr="00924EF4">
        <w:rPr>
          <w:iCs/>
        </w:rPr>
        <w:t>Department of Bioengineering, University of Pennsylvania, Philadelphia PA 19104</w:t>
      </w:r>
      <w:r>
        <w:rPr>
          <w:iCs/>
        </w:rPr>
        <w:t xml:space="preserve"> USA.</w:t>
      </w:r>
    </w:p>
    <w:p w14:paraId="5888AEF1" w14:textId="62E3997A" w:rsidR="00924EF4" w:rsidRPr="00924EF4" w:rsidRDefault="00924EF4" w:rsidP="00924EF4">
      <w:pPr>
        <w:rPr>
          <w:iCs/>
        </w:rPr>
      </w:pPr>
      <w:r w:rsidRPr="00924EF4">
        <w:rPr>
          <w:iCs/>
        </w:rPr>
        <w:t>2</w:t>
      </w:r>
      <w:r>
        <w:rPr>
          <w:iCs/>
        </w:rPr>
        <w:t xml:space="preserve">. </w:t>
      </w:r>
      <w:r w:rsidRPr="00924EF4">
        <w:rPr>
          <w:iCs/>
        </w:rPr>
        <w:t>Center for Neuroengineering and Therapeutics, University of Pennsylvania, Philadelphia</w:t>
      </w:r>
      <w:r>
        <w:rPr>
          <w:iCs/>
        </w:rPr>
        <w:t xml:space="preserve"> </w:t>
      </w:r>
      <w:r w:rsidRPr="00924EF4">
        <w:rPr>
          <w:iCs/>
        </w:rPr>
        <w:t>P</w:t>
      </w:r>
      <w:r>
        <w:rPr>
          <w:iCs/>
        </w:rPr>
        <w:t xml:space="preserve">A </w:t>
      </w:r>
      <w:r w:rsidRPr="00924EF4">
        <w:rPr>
          <w:iCs/>
        </w:rPr>
        <w:t>19104</w:t>
      </w:r>
      <w:r>
        <w:rPr>
          <w:iCs/>
        </w:rPr>
        <w:t xml:space="preserve"> USA</w:t>
      </w:r>
      <w:r w:rsidRPr="00924EF4">
        <w:rPr>
          <w:iCs/>
        </w:rPr>
        <w:t>.</w:t>
      </w:r>
    </w:p>
    <w:p w14:paraId="0EAC32CA" w14:textId="277B32E0" w:rsidR="00924EF4" w:rsidRPr="00924EF4" w:rsidRDefault="00924EF4" w:rsidP="00924EF4">
      <w:pPr>
        <w:rPr>
          <w:iCs/>
        </w:rPr>
      </w:pPr>
      <w:r w:rsidRPr="00924EF4">
        <w:rPr>
          <w:iCs/>
        </w:rPr>
        <w:t>3</w:t>
      </w:r>
      <w:r>
        <w:rPr>
          <w:iCs/>
        </w:rPr>
        <w:t xml:space="preserve">. </w:t>
      </w:r>
      <w:r w:rsidRPr="00924EF4">
        <w:rPr>
          <w:iCs/>
        </w:rPr>
        <w:t xml:space="preserve">Department of Computer and Information Science, University of Pennsylvania, Philadelphia PA 19104 </w:t>
      </w:r>
      <w:r>
        <w:rPr>
          <w:iCs/>
        </w:rPr>
        <w:t>USA</w:t>
      </w:r>
      <w:r w:rsidRPr="00924EF4">
        <w:rPr>
          <w:iCs/>
        </w:rPr>
        <w:t>.</w:t>
      </w:r>
    </w:p>
    <w:p w14:paraId="7F251DAF" w14:textId="6A128042" w:rsidR="00924EF4" w:rsidRPr="00924EF4" w:rsidRDefault="00924EF4" w:rsidP="00924EF4">
      <w:pPr>
        <w:rPr>
          <w:iCs/>
        </w:rPr>
      </w:pPr>
      <w:r>
        <w:rPr>
          <w:iCs/>
        </w:rPr>
        <w:t xml:space="preserve">4. </w:t>
      </w:r>
      <w:r w:rsidRPr="00924EF4">
        <w:rPr>
          <w:iCs/>
        </w:rPr>
        <w:t>Department of Neurology, University of Pennsylvania, Philadelphia PA 19104</w:t>
      </w:r>
      <w:r>
        <w:rPr>
          <w:iCs/>
        </w:rPr>
        <w:t xml:space="preserve"> USA</w:t>
      </w:r>
      <w:r w:rsidRPr="00924EF4">
        <w:rPr>
          <w:iCs/>
        </w:rPr>
        <w:t>.</w:t>
      </w:r>
    </w:p>
    <w:p w14:paraId="0E76F0F7" w14:textId="77777777" w:rsidR="00E06022" w:rsidRPr="00562411" w:rsidRDefault="00E06022" w:rsidP="00E06022">
      <w:pPr>
        <w:rPr>
          <w:iCs/>
        </w:rPr>
      </w:pPr>
    </w:p>
    <w:p w14:paraId="19DA972B" w14:textId="2BCD94ED" w:rsidR="00E06022" w:rsidRPr="00562411" w:rsidRDefault="00E06022" w:rsidP="00E06022">
      <w:pPr>
        <w:rPr>
          <w:iCs/>
        </w:rPr>
      </w:pPr>
      <w:r w:rsidRPr="00562411">
        <w:rPr>
          <w:iCs/>
        </w:rPr>
        <w:t>Corresponding Author</w:t>
      </w:r>
    </w:p>
    <w:p w14:paraId="3C723192" w14:textId="2E21DE59" w:rsidR="00E06022" w:rsidRPr="00562411" w:rsidRDefault="00E06022" w:rsidP="00E06022">
      <w:pPr>
        <w:rPr>
          <w:iCs/>
        </w:rPr>
      </w:pPr>
      <w:r w:rsidRPr="00562411">
        <w:rPr>
          <w:iCs/>
        </w:rPr>
        <w:t>Colin A. Ellis, MD</w:t>
      </w:r>
    </w:p>
    <w:p w14:paraId="72F280C0" w14:textId="5A3A33FD" w:rsidR="00E06022" w:rsidRPr="00562411" w:rsidRDefault="00E06022" w:rsidP="00E06022">
      <w:r w:rsidRPr="00562411">
        <w:t>Department of Neurology</w:t>
      </w:r>
    </w:p>
    <w:p w14:paraId="65E7AB40" w14:textId="204978B1" w:rsidR="00E06022" w:rsidRPr="00562411" w:rsidRDefault="00E06022" w:rsidP="00E06022">
      <w:r w:rsidRPr="00562411">
        <w:t>University of Pennsylvania</w:t>
      </w:r>
    </w:p>
    <w:p w14:paraId="6A331072" w14:textId="3E374AAE" w:rsidR="00E06022" w:rsidRPr="00507E7B" w:rsidRDefault="00E06022" w:rsidP="00E06022">
      <w:pPr>
        <w:rPr>
          <w:color w:val="000000" w:themeColor="text1"/>
        </w:rPr>
      </w:pPr>
      <w:r w:rsidRPr="00562411">
        <w:t>3400 Spruce St</w:t>
      </w:r>
      <w:r w:rsidRPr="00507E7B">
        <w:rPr>
          <w:color w:val="000000" w:themeColor="text1"/>
        </w:rPr>
        <w:t>, 3 West Gates building</w:t>
      </w:r>
    </w:p>
    <w:p w14:paraId="21ADE8EA" w14:textId="4F19C16D" w:rsidR="00E06022" w:rsidRPr="00507E7B" w:rsidRDefault="00E06022" w:rsidP="00E06022">
      <w:pPr>
        <w:rPr>
          <w:color w:val="000000" w:themeColor="text1"/>
        </w:rPr>
      </w:pPr>
      <w:r w:rsidRPr="00507E7B">
        <w:rPr>
          <w:color w:val="000000" w:themeColor="text1"/>
        </w:rPr>
        <w:t>Philadelphia PA 19104 USA</w:t>
      </w:r>
    </w:p>
    <w:p w14:paraId="28C61B61" w14:textId="2B544E64" w:rsidR="00E06022" w:rsidRPr="00507E7B" w:rsidRDefault="00E06022" w:rsidP="00E06022">
      <w:pPr>
        <w:rPr>
          <w:color w:val="000000" w:themeColor="text1"/>
        </w:rPr>
      </w:pPr>
      <w:r w:rsidRPr="00507E7B">
        <w:rPr>
          <w:color w:val="000000" w:themeColor="text1"/>
        </w:rPr>
        <w:t>Phone: 215-349-5166</w:t>
      </w:r>
    </w:p>
    <w:p w14:paraId="673C184C" w14:textId="5315239E" w:rsidR="00E06022" w:rsidRPr="00507E7B" w:rsidRDefault="00E06022" w:rsidP="00E06022">
      <w:pPr>
        <w:rPr>
          <w:color w:val="000000" w:themeColor="text1"/>
        </w:rPr>
      </w:pPr>
      <w:r w:rsidRPr="00507E7B">
        <w:rPr>
          <w:color w:val="000000" w:themeColor="text1"/>
        </w:rPr>
        <w:t>Fax: 215-349-5733</w:t>
      </w:r>
    </w:p>
    <w:p w14:paraId="5D413BC5" w14:textId="2CBF96A8" w:rsidR="00E06022" w:rsidRPr="00507E7B" w:rsidRDefault="00E06022" w:rsidP="00E06022">
      <w:pPr>
        <w:rPr>
          <w:color w:val="000000" w:themeColor="text1"/>
        </w:rPr>
      </w:pPr>
      <w:r w:rsidRPr="00507E7B">
        <w:rPr>
          <w:color w:val="000000" w:themeColor="text1"/>
        </w:rPr>
        <w:t>Email: colin.ellis@pennmedicine.upenn.edu</w:t>
      </w:r>
    </w:p>
    <w:p w14:paraId="60636DFE" w14:textId="77777777" w:rsidR="00E06022" w:rsidRPr="00562411" w:rsidRDefault="00E06022">
      <w:pPr>
        <w:rPr>
          <w:b/>
        </w:rPr>
      </w:pPr>
      <w:r w:rsidRPr="00562411">
        <w:br w:type="page"/>
      </w:r>
    </w:p>
    <w:p w14:paraId="6679118B" w14:textId="638CBBE1" w:rsidR="00956631" w:rsidRDefault="00B31F0D" w:rsidP="00293D52">
      <w:pPr>
        <w:pStyle w:val="Heading2"/>
        <w:jc w:val="left"/>
      </w:pPr>
      <w:bookmarkStart w:id="1" w:name="_g9vnas27c62l" w:colFirst="0" w:colLast="0"/>
      <w:bookmarkEnd w:id="1"/>
      <w:r>
        <w:lastRenderedPageBreak/>
        <w:t xml:space="preserve">Supplementary </w:t>
      </w:r>
      <w:r w:rsidR="00B72CDB">
        <w:t>Material</w:t>
      </w:r>
    </w:p>
    <w:p w14:paraId="7E62CD65" w14:textId="77777777" w:rsidR="00D03775" w:rsidRDefault="00D03775" w:rsidP="00D03775">
      <w:pPr>
        <w:rPr>
          <w:b/>
          <w:bCs/>
          <w:i/>
          <w:iCs/>
        </w:rPr>
      </w:pPr>
    </w:p>
    <w:p w14:paraId="46C4A3B4" w14:textId="342B76F0" w:rsidR="00D03775" w:rsidRDefault="00D03775" w:rsidP="00D03775">
      <w:pPr>
        <w:pStyle w:val="ListParagraph"/>
        <w:numPr>
          <w:ilvl w:val="0"/>
          <w:numId w:val="4"/>
        </w:numPr>
        <w:rPr>
          <w:b/>
          <w:bCs/>
          <w:i/>
          <w:iCs/>
        </w:rPr>
      </w:pPr>
      <w:r w:rsidRPr="00D03775">
        <w:rPr>
          <w:b/>
          <w:bCs/>
          <w:i/>
          <w:iCs/>
        </w:rPr>
        <w:t>Prompt Text</w:t>
      </w:r>
    </w:p>
    <w:p w14:paraId="25B19AB8" w14:textId="77777777" w:rsidR="008C2578" w:rsidRDefault="008C2578" w:rsidP="00D03775">
      <w:pPr>
        <w:rPr>
          <w:u w:val="single"/>
        </w:rPr>
      </w:pPr>
    </w:p>
    <w:p w14:paraId="2AA2A604" w14:textId="69CFA546" w:rsidR="008C2578" w:rsidRPr="008C2578" w:rsidRDefault="008C2578" w:rsidP="00D03775">
      <w:r>
        <w:t>For all prompts the patient note was appended to the end of the text following the phrase “Note:” with ‘[/INST]’ appended to the end of the note to signify that the instruction had completed and that the GPT should begin generating a response.</w:t>
      </w:r>
    </w:p>
    <w:p w14:paraId="104DF2F2" w14:textId="77777777" w:rsidR="008C2578" w:rsidRDefault="008C2578" w:rsidP="00D03775">
      <w:pPr>
        <w:rPr>
          <w:u w:val="single"/>
        </w:rPr>
      </w:pPr>
    </w:p>
    <w:p w14:paraId="2244BA80" w14:textId="2989389F" w:rsidR="00D03775" w:rsidRDefault="008C2578" w:rsidP="00D03775">
      <w:pPr>
        <w:rPr>
          <w:u w:val="single"/>
        </w:rPr>
      </w:pPr>
      <w:r>
        <w:rPr>
          <w:u w:val="single"/>
        </w:rPr>
        <w:t>One-word prompt</w:t>
      </w:r>
    </w:p>
    <w:p w14:paraId="49120573" w14:textId="129784D9" w:rsidR="00D03775" w:rsidRPr="008C2578" w:rsidRDefault="00D03775" w:rsidP="00D03775">
      <w:pPr>
        <w:rPr>
          <w:i/>
          <w:iCs/>
          <w:color w:val="000000"/>
          <w:sz w:val="21"/>
          <w:szCs w:val="21"/>
        </w:rPr>
      </w:pPr>
      <w:r w:rsidRPr="008C2578">
        <w:rPr>
          <w:i/>
          <w:iCs/>
          <w:color w:val="000000"/>
          <w:sz w:val="21"/>
          <w:szCs w:val="21"/>
        </w:rPr>
        <w:t xml:space="preserve">&lt;s&gt;[INST] &lt;&lt;SYS&gt;&gt; You are a thoughtful </w:t>
      </w:r>
      <w:proofErr w:type="gramStart"/>
      <w:r w:rsidRPr="008C2578">
        <w:rPr>
          <w:i/>
          <w:iCs/>
          <w:color w:val="000000"/>
          <w:sz w:val="21"/>
          <w:szCs w:val="21"/>
        </w:rPr>
        <w:t>board certified</w:t>
      </w:r>
      <w:proofErr w:type="gramEnd"/>
      <w:r w:rsidRPr="008C2578">
        <w:rPr>
          <w:i/>
          <w:iCs/>
          <w:color w:val="000000"/>
          <w:sz w:val="21"/>
          <w:szCs w:val="21"/>
        </w:rPr>
        <w:t xml:space="preserve"> neurologist trained to answer Yes or No questions. Your job is to carefully read a patient history and answer the question: "has the patient had a known or suspected recent event?" An event can be related to epilepsy or seizures including, but not limited to various types of seizures; auras; myoclonus; staring spells; loss of consciousness; and loss of awareness. The only possible responses you can provide are: "Yes" if they have, "No" if they have not, and "Unclear" if you do not know or are uncertain given the context. Do not provide any other context or response in addition to your </w:t>
      </w:r>
      <w:proofErr w:type="gramStart"/>
      <w:r w:rsidRPr="008C2578">
        <w:rPr>
          <w:i/>
          <w:iCs/>
          <w:color w:val="000000"/>
          <w:sz w:val="21"/>
          <w:szCs w:val="21"/>
        </w:rPr>
        <w:t>one word</w:t>
      </w:r>
      <w:proofErr w:type="gramEnd"/>
      <w:r w:rsidRPr="008C2578">
        <w:rPr>
          <w:i/>
          <w:iCs/>
          <w:color w:val="000000"/>
          <w:sz w:val="21"/>
          <w:szCs w:val="21"/>
        </w:rPr>
        <w:t xml:space="preserve"> response. Only respond with one word. The note starts with the phrase "Note:" &lt;&lt;/SYS&gt;&gt; Note:</w:t>
      </w:r>
    </w:p>
    <w:p w14:paraId="32AB1A9C" w14:textId="77777777" w:rsidR="00D03775" w:rsidRDefault="00D03775" w:rsidP="00D03775">
      <w:pPr>
        <w:rPr>
          <w:color w:val="000000"/>
          <w:sz w:val="20"/>
          <w:szCs w:val="20"/>
        </w:rPr>
      </w:pPr>
    </w:p>
    <w:p w14:paraId="56470817" w14:textId="121C6139" w:rsidR="00D03775" w:rsidRPr="00D03775" w:rsidRDefault="008C2578" w:rsidP="00D03775">
      <w:pPr>
        <w:rPr>
          <w:u w:val="single"/>
        </w:rPr>
      </w:pPr>
      <w:r>
        <w:rPr>
          <w:u w:val="single"/>
        </w:rPr>
        <w:t>Elaboration</w:t>
      </w:r>
      <w:r w:rsidR="00D03775" w:rsidRPr="00D03775">
        <w:rPr>
          <w:u w:val="single"/>
        </w:rPr>
        <w:t xml:space="preserve"> prompt</w:t>
      </w:r>
    </w:p>
    <w:p w14:paraId="4AD21F9B" w14:textId="3AA9F460" w:rsidR="00D03775" w:rsidRDefault="008C2578" w:rsidP="00D03775">
      <w:pPr>
        <w:rPr>
          <w:i/>
          <w:iCs/>
          <w:color w:val="000000"/>
        </w:rPr>
      </w:pPr>
      <w:r w:rsidRPr="008C2578">
        <w:rPr>
          <w:i/>
          <w:iCs/>
          <w:color w:val="000000"/>
        </w:rPr>
        <w:t xml:space="preserve">&lt;s&gt;[INST] &lt;&lt;SYS&gt;&gt; You are a thoughtful </w:t>
      </w:r>
      <w:proofErr w:type="gramStart"/>
      <w:r w:rsidRPr="008C2578">
        <w:rPr>
          <w:i/>
          <w:iCs/>
          <w:color w:val="000000"/>
        </w:rPr>
        <w:t>board certified</w:t>
      </w:r>
      <w:proofErr w:type="gramEnd"/>
      <w:r w:rsidRPr="008C2578">
        <w:rPr>
          <w:i/>
          <w:iCs/>
          <w:color w:val="000000"/>
        </w:rPr>
        <w:t xml:space="preserve"> neurologist trained to answer Yes or No questions. Your job is to carefully read a patient history and answer the question: "has the patient had a known or suspected recent event?". Seizure-free status is defined as no seizure since the last visit or within the past 12 months, whichever is sooner. An event can be related to epilepsy or seizures including, but not limited to various types of seizures; auras; myoclonus; staring spells; loss of consciousness; and loss of awareness. At the end of your response, make sure to include a single word either "Yes" if they have, "No" if they have not, and "Unclear" if you do not know or are uncertain given the context. The note starts with the phrase "Note:". Let's think step by step. &lt;&lt;/SYS&gt;&gt; Note: </w:t>
      </w:r>
    </w:p>
    <w:p w14:paraId="107321B8" w14:textId="77777777" w:rsidR="008C2578" w:rsidRDefault="008C2578" w:rsidP="00D03775">
      <w:pPr>
        <w:rPr>
          <w:i/>
          <w:iCs/>
          <w:color w:val="000000"/>
        </w:rPr>
      </w:pPr>
    </w:p>
    <w:p w14:paraId="7EEB6F69" w14:textId="2AAE309B" w:rsidR="008C2578" w:rsidRDefault="008C2578" w:rsidP="00D03775">
      <w:pPr>
        <w:rPr>
          <w:color w:val="000000"/>
          <w:u w:val="single"/>
        </w:rPr>
      </w:pPr>
      <w:r>
        <w:rPr>
          <w:color w:val="000000"/>
          <w:u w:val="single"/>
        </w:rPr>
        <w:t>Date formatting prompt</w:t>
      </w:r>
    </w:p>
    <w:p w14:paraId="004B3CC8" w14:textId="42CE1303" w:rsidR="008C2578" w:rsidRDefault="008C2578" w:rsidP="00D03775">
      <w:pPr>
        <w:rPr>
          <w:i/>
          <w:iCs/>
          <w:color w:val="000000"/>
        </w:rPr>
      </w:pPr>
      <w:r w:rsidRPr="008C2578">
        <w:rPr>
          <w:i/>
          <w:iCs/>
          <w:color w:val="000000"/>
        </w:rPr>
        <w:t xml:space="preserve">&lt;s&gt;[INST] &lt;&lt;SYS&gt;&gt; You are a thoughtful </w:t>
      </w:r>
      <w:proofErr w:type="gramStart"/>
      <w:r w:rsidRPr="008C2578">
        <w:rPr>
          <w:i/>
          <w:iCs/>
          <w:color w:val="000000"/>
        </w:rPr>
        <w:t>board certified</w:t>
      </w:r>
      <w:proofErr w:type="gramEnd"/>
      <w:r w:rsidRPr="008C2578">
        <w:rPr>
          <w:i/>
          <w:iCs/>
          <w:color w:val="000000"/>
        </w:rPr>
        <w:t xml:space="preserve"> neurologist trained to answer Yes or No questions. Your job is to carefully read a patient's medical note and answer the question "In the last twelve months, has the patient had epileptic events?". Seizure-free status is defined as no seizure since the last visit or within the past 12 months, whichever is sooner. Your answer to the question can either be "Yes" if the patient had recent seizures, "No" if the patient did not, or "Unclear" if seizure freedom is unclear from the note. An event can be related to epilepsy or seizures including, but not limited to various types of seizures; auras; myoclonus; staring spells; loss of consciousness; feeling off; and loss of awareness. If there have been any of these events within twelve months, the patient has had events; there is no need to consider uncertainty. If the patient has remained seizure free since the last visit and the last visit was more than twelve months ago, the patient is seizure free. CPS is an abbreviation for Complex Partial Seizure. A date written like MM/YY with one dash can be interpreted as month and year. A date written like MM/DD/YY can be interpreted as month, day, year. Surgeries or not taking medications are not events. The note will begin with the statement "This note was written in MM/DD/YYYY" and you will use this date to perform any calculations on how long it has been since the last seizure while also paying attention to supporting text. The note starts with the phrase "Note:". Let's think step by step. &lt;&lt;/SYS&gt;&gt; Note: </w:t>
      </w:r>
    </w:p>
    <w:p w14:paraId="2E127845" w14:textId="77777777" w:rsidR="008C2578" w:rsidRDefault="008C2578" w:rsidP="00D03775">
      <w:pPr>
        <w:rPr>
          <w:i/>
          <w:iCs/>
          <w:color w:val="000000"/>
        </w:rPr>
      </w:pPr>
    </w:p>
    <w:p w14:paraId="3AA08048" w14:textId="31B23F58" w:rsidR="008C2578" w:rsidRDefault="008C2578" w:rsidP="00D03775">
      <w:pPr>
        <w:rPr>
          <w:color w:val="000000"/>
          <w:u w:val="single"/>
        </w:rPr>
      </w:pPr>
      <w:r>
        <w:rPr>
          <w:color w:val="000000"/>
          <w:u w:val="single"/>
        </w:rPr>
        <w:lastRenderedPageBreak/>
        <w:t>Date-in-context prompt</w:t>
      </w:r>
    </w:p>
    <w:p w14:paraId="46D81297" w14:textId="2465E7B2" w:rsidR="008C2578" w:rsidRDefault="008C2578" w:rsidP="00D03775">
      <w:pPr>
        <w:rPr>
          <w:color w:val="000000"/>
        </w:rPr>
      </w:pPr>
      <w:r>
        <w:rPr>
          <w:color w:val="000000"/>
        </w:rPr>
        <w:t>For the date-in-context prompt the input by the user is bracketed by [INST] [/INST] where the synthetic GPT response is presented after the end of the instruction.</w:t>
      </w:r>
    </w:p>
    <w:p w14:paraId="7B5B1CA8" w14:textId="77777777" w:rsidR="008C2578" w:rsidRPr="008C2578" w:rsidRDefault="008C2578" w:rsidP="00D03775">
      <w:pPr>
        <w:rPr>
          <w:color w:val="000000"/>
        </w:rPr>
      </w:pPr>
    </w:p>
    <w:p w14:paraId="6B4042FA" w14:textId="51E747DA" w:rsidR="008C2578" w:rsidRDefault="008C2578" w:rsidP="00D03775">
      <w:pPr>
        <w:rPr>
          <w:i/>
          <w:iCs/>
          <w:color w:val="000000"/>
        </w:rPr>
      </w:pPr>
      <w:r w:rsidRPr="008C2578">
        <w:rPr>
          <w:i/>
          <w:iCs/>
          <w:color w:val="000000"/>
        </w:rPr>
        <w:t>&lt;s&gt;[INST] &lt;&lt;SYS&gt;&gt; You are a thoughtful board-certified neurologist trained to answer Yes or No questions. Your job is to carefully read a patient's medical note and answer the question "In the last twelve months, has the patient had epileptic events?". Seizure-free status is defined as no seizure since the last visit or within the past 12 months, whichever is sooner. Your answer to the question can either be 'Yes' if the patient had recent seizures, 'No' if the patient did not, or 'Unclear' if seizure freedom is unclear from the note. An event can be related to epilepsy or seizures including, but not limited to various types of seizures; auras; myoclonus; staring spells; loss of consciousness; feeling off; and loss of awareness. If there have been any of these events within twelve months, the patient has had events; there is no need to consider uncertainty. If the patient has remained seizure-free since the last visit and the last visit was more than twelve months ago, the patient is seizure-free. CPS is an abbreviation for Complex Partial Seizure. A date written like MM/YY with one dash can be interpreted as month and year. A date written like MM/DD/YY can be interpreted as month, day, year. Surgeries or not taking medications are not events. &lt;&lt;/SYS&gt;&gt; [/INST] I am a board-certified epileptologist and will closely follow those instructions. [INST] The note was written on {</w:t>
      </w:r>
      <w:proofErr w:type="spellStart"/>
      <w:r w:rsidRPr="008C2578">
        <w:rPr>
          <w:i/>
          <w:iCs/>
          <w:color w:val="000000"/>
        </w:rPr>
        <w:t>date_str</w:t>
      </w:r>
      <w:proofErr w:type="spellEnd"/>
      <w:r w:rsidRPr="008C2578">
        <w:rPr>
          <w:i/>
          <w:iCs/>
          <w:color w:val="000000"/>
        </w:rPr>
        <w:t>[1]}/{</w:t>
      </w:r>
      <w:proofErr w:type="spellStart"/>
      <w:r w:rsidRPr="008C2578">
        <w:rPr>
          <w:i/>
          <w:iCs/>
          <w:color w:val="000000"/>
        </w:rPr>
        <w:t>date_str</w:t>
      </w:r>
      <w:proofErr w:type="spellEnd"/>
      <w:r w:rsidRPr="008C2578">
        <w:rPr>
          <w:i/>
          <w:iCs/>
          <w:color w:val="000000"/>
        </w:rPr>
        <w:t>[2]}/{</w:t>
      </w:r>
      <w:proofErr w:type="spellStart"/>
      <w:r w:rsidRPr="008C2578">
        <w:rPr>
          <w:i/>
          <w:iCs/>
          <w:color w:val="000000"/>
        </w:rPr>
        <w:t>date_str</w:t>
      </w:r>
      <w:proofErr w:type="spellEnd"/>
      <w:r w:rsidRPr="008C2578">
        <w:rPr>
          <w:i/>
          <w:iCs/>
          <w:color w:val="000000"/>
        </w:rPr>
        <w:t>[0]</w:t>
      </w:r>
      <w:proofErr w:type="gramStart"/>
      <w:r w:rsidRPr="008C2578">
        <w:rPr>
          <w:i/>
          <w:iCs/>
          <w:color w:val="000000"/>
        </w:rPr>
        <w:t>}.[</w:t>
      </w:r>
      <w:proofErr w:type="gramEnd"/>
      <w:r w:rsidRPr="008C2578">
        <w:rPr>
          <w:i/>
          <w:iCs/>
          <w:color w:val="000000"/>
        </w:rPr>
        <w:t xml:space="preserve">/INST] Certainly, I'll use the provided date for calculations. Now, please provide the relevant information from the patient's medical history regarding epileptic events within the last twelve </w:t>
      </w:r>
      <w:proofErr w:type="gramStart"/>
      <w:r w:rsidRPr="008C2578">
        <w:rPr>
          <w:i/>
          <w:iCs/>
          <w:color w:val="000000"/>
        </w:rPr>
        <w:t>months.[</w:t>
      </w:r>
      <w:proofErr w:type="gramEnd"/>
      <w:r w:rsidRPr="008C2578">
        <w:rPr>
          <w:i/>
          <w:iCs/>
          <w:color w:val="000000"/>
        </w:rPr>
        <w:t>INST] Note:</w:t>
      </w:r>
    </w:p>
    <w:p w14:paraId="65D98ACA" w14:textId="77777777" w:rsidR="008C2578" w:rsidRPr="008C2578" w:rsidRDefault="008C2578" w:rsidP="00D03775">
      <w:pPr>
        <w:rPr>
          <w:color w:val="000000"/>
        </w:rPr>
      </w:pPr>
    </w:p>
    <w:p w14:paraId="694DF646" w14:textId="0535F692" w:rsidR="008C2578" w:rsidRDefault="008C2578" w:rsidP="00D03775">
      <w:r>
        <w:rPr>
          <w:u w:val="single"/>
        </w:rPr>
        <w:t>Instruction fine-tuning</w:t>
      </w:r>
    </w:p>
    <w:p w14:paraId="12C0EB51" w14:textId="655E3BB0" w:rsidR="008C2578" w:rsidRDefault="008C2578" w:rsidP="00D03775">
      <w:r>
        <w:t>For instruction fine-tuning, after providing the initial system prompt and the synthetic GPT response “</w:t>
      </w:r>
      <w:r w:rsidRPr="008C2578">
        <w:rPr>
          <w:i/>
          <w:iCs/>
        </w:rPr>
        <w:t>I am a board…instructions</w:t>
      </w:r>
      <w:r>
        <w:rPr>
          <w:i/>
          <w:iCs/>
        </w:rPr>
        <w:t>,</w:t>
      </w:r>
      <w:r>
        <w:t>” we repeated the following for each instruction training example:</w:t>
      </w:r>
    </w:p>
    <w:p w14:paraId="7AE12FA4" w14:textId="77777777" w:rsidR="008C2578" w:rsidRDefault="008C2578" w:rsidP="00D03775"/>
    <w:p w14:paraId="12F39896" w14:textId="2634CF96" w:rsidR="008C2578" w:rsidRDefault="008C2578" w:rsidP="00D03775">
      <w:pPr>
        <w:rPr>
          <w:i/>
          <w:iCs/>
        </w:rPr>
      </w:pPr>
      <w:r w:rsidRPr="008C2578">
        <w:rPr>
          <w:i/>
          <w:iCs/>
        </w:rPr>
        <w:t>[INST] The note was… [/INST] Certainly, I’ll use the provided date … [INST] Note: … [/INST] ~synthesized, correct response with reasoning based on evidence in the note~ [INST] The note was…</w:t>
      </w:r>
      <w:r>
        <w:rPr>
          <w:i/>
          <w:iCs/>
        </w:rPr>
        <w:t xml:space="preserve"> </w:t>
      </w:r>
    </w:p>
    <w:p w14:paraId="07ADABD9" w14:textId="77777777" w:rsidR="008C2578" w:rsidRDefault="008C2578" w:rsidP="00D03775">
      <w:pPr>
        <w:rPr>
          <w:i/>
          <w:iCs/>
        </w:rPr>
      </w:pPr>
    </w:p>
    <w:p w14:paraId="077B4054" w14:textId="204F70BA" w:rsidR="008C2578" w:rsidRDefault="00356F94" w:rsidP="008C2578">
      <w:pPr>
        <w:pStyle w:val="ListParagraph"/>
        <w:numPr>
          <w:ilvl w:val="0"/>
          <w:numId w:val="4"/>
        </w:numPr>
        <w:rPr>
          <w:b/>
          <w:bCs/>
        </w:rPr>
      </w:pPr>
      <w:r>
        <w:rPr>
          <w:b/>
          <w:bCs/>
        </w:rPr>
        <w:t>GPT next-token selection</w:t>
      </w:r>
    </w:p>
    <w:p w14:paraId="6D377CF3" w14:textId="72244B7D" w:rsidR="00356F94" w:rsidRDefault="00356F94" w:rsidP="00356F94"/>
    <w:p w14:paraId="106BBB65" w14:textId="77777777" w:rsidR="00356F94" w:rsidRDefault="00356F94" w:rsidP="00356F94">
      <w:r>
        <w:t>Both to optimize model performance and to introduce some amount of stochasticity into the model predictions, we sought to characterize differences in model performance comparing different methods of next-token generation. We compared greedy next token selection – always choosing the most likely token – and a combination of stochastic next token parameters:</w:t>
      </w:r>
    </w:p>
    <w:p w14:paraId="6F6C6F81" w14:textId="1CC72AFB" w:rsidR="00356F94" w:rsidRDefault="00356F94" w:rsidP="00356F94">
      <w:pPr>
        <w:pStyle w:val="ListParagraph"/>
        <w:numPr>
          <w:ilvl w:val="0"/>
          <w:numId w:val="5"/>
        </w:numPr>
      </w:pPr>
      <w:proofErr w:type="spellStart"/>
      <w:r>
        <w:t>top_k</w:t>
      </w:r>
      <w:proofErr w:type="spellEnd"/>
      <w:r>
        <w:t xml:space="preserve"> = 10 (choose from the weighted distribution of the top 10 most likely next tokens).</w:t>
      </w:r>
    </w:p>
    <w:p w14:paraId="1B887CB0" w14:textId="576196BF" w:rsidR="00356F94" w:rsidRDefault="00356F94" w:rsidP="00356F94">
      <w:pPr>
        <w:pStyle w:val="ListParagraph"/>
        <w:numPr>
          <w:ilvl w:val="0"/>
          <w:numId w:val="5"/>
        </w:numPr>
      </w:pPr>
      <w:proofErr w:type="spellStart"/>
      <w:r>
        <w:t>top_p</w:t>
      </w:r>
      <w:proofErr w:type="spellEnd"/>
      <w:r>
        <w:t xml:space="preserve"> = 0.90 (choose from the weighted distribution of the top n most likely tokens that sum to 0.90 – or n = 10, whichever is smaller).</w:t>
      </w:r>
    </w:p>
    <w:p w14:paraId="07CD077F" w14:textId="3A02E991" w:rsidR="00356F94" w:rsidRDefault="00356F94" w:rsidP="00356F94">
      <w:pPr>
        <w:pStyle w:val="ListParagraph"/>
        <w:numPr>
          <w:ilvl w:val="0"/>
          <w:numId w:val="5"/>
        </w:numPr>
      </w:pPr>
      <w:r>
        <w:t>temperature = 0.90 (sharpening the probability curve of the next-token likelihood outputs).</w:t>
      </w:r>
    </w:p>
    <w:p w14:paraId="56FBCF1A" w14:textId="4C136B9D" w:rsidR="00356F94" w:rsidRDefault="00356F94" w:rsidP="00356F94">
      <w:r>
        <w:t xml:space="preserve">We found that in </w:t>
      </w:r>
      <w:r w:rsidR="00827BF4">
        <w:t xml:space="preserve">4/6 </w:t>
      </w:r>
      <w:r>
        <w:t>experiments, the greedy algorithm outperformed the 5 seeds at these parameters. While we did not do an exhaustive search of all possible {</w:t>
      </w:r>
      <w:proofErr w:type="spellStart"/>
      <w:proofErr w:type="gramStart"/>
      <w:r>
        <w:t>k,p</w:t>
      </w:r>
      <w:proofErr w:type="gramEnd"/>
      <w:r>
        <w:t>,temperature</w:t>
      </w:r>
      <w:proofErr w:type="spellEnd"/>
      <w:r>
        <w:t>} parameters, the ones we show here were the highest performing parameter set we could identify.</w:t>
      </w:r>
    </w:p>
    <w:p w14:paraId="78502AFB" w14:textId="77777777" w:rsidR="003B6A8E" w:rsidRDefault="00362D44" w:rsidP="00362D44">
      <w:pPr>
        <w:jc w:val="center"/>
      </w:pPr>
      <w:r w:rsidRPr="00362D44">
        <w:rPr>
          <w:noProof/>
        </w:rPr>
        <w:lastRenderedPageBreak/>
        <w:drawing>
          <wp:inline distT="0" distB="0" distL="0" distR="0" wp14:anchorId="3C399ABB" wp14:editId="3828F6A9">
            <wp:extent cx="4406900" cy="3594100"/>
            <wp:effectExtent l="0" t="0" r="0" b="0"/>
            <wp:docPr id="917793494" name="Picture 1" descr="A graph with red and blue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7793494" name="Picture 1" descr="A graph with red and blue dots and numbers&#10;&#10;Description automatically generated"/>
                    <pic:cNvPicPr/>
                  </pic:nvPicPr>
                  <pic:blipFill>
                    <a:blip r:embed="rId6"/>
                    <a:stretch>
                      <a:fillRect/>
                    </a:stretch>
                  </pic:blipFill>
                  <pic:spPr>
                    <a:xfrm>
                      <a:off x="0" y="0"/>
                      <a:ext cx="4406900" cy="3594100"/>
                    </a:xfrm>
                    <a:prstGeom prst="rect">
                      <a:avLst/>
                    </a:prstGeom>
                  </pic:spPr>
                </pic:pic>
              </a:graphicData>
            </a:graphic>
          </wp:inline>
        </w:drawing>
      </w:r>
    </w:p>
    <w:p w14:paraId="781F3468" w14:textId="77777777" w:rsidR="003B6A8E" w:rsidRDefault="003B6A8E" w:rsidP="00362D44">
      <w:pPr>
        <w:jc w:val="center"/>
      </w:pPr>
    </w:p>
    <w:p w14:paraId="5D630B32" w14:textId="6014CCB2" w:rsidR="003B6A8E" w:rsidRDefault="003B6A8E" w:rsidP="003B6A8E">
      <w:pPr>
        <w:pStyle w:val="ListParagraph"/>
        <w:numPr>
          <w:ilvl w:val="0"/>
          <w:numId w:val="4"/>
        </w:numPr>
        <w:rPr>
          <w:b/>
          <w:bCs/>
        </w:rPr>
      </w:pPr>
      <w:r>
        <w:rPr>
          <w:b/>
          <w:bCs/>
        </w:rPr>
        <w:t>Performance evaluation dataset distribution</w:t>
      </w:r>
    </w:p>
    <w:tbl>
      <w:tblPr>
        <w:tblW w:w="9360" w:type="dxa"/>
        <w:tblCellMar>
          <w:top w:w="15" w:type="dxa"/>
          <w:left w:w="15" w:type="dxa"/>
          <w:bottom w:w="15" w:type="dxa"/>
          <w:right w:w="15" w:type="dxa"/>
        </w:tblCellMar>
        <w:tblLook w:val="04A0" w:firstRow="1" w:lastRow="0" w:firstColumn="1" w:lastColumn="0" w:noHBand="0" w:noVBand="1"/>
      </w:tblPr>
      <w:tblGrid>
        <w:gridCol w:w="3511"/>
        <w:gridCol w:w="2072"/>
        <w:gridCol w:w="1961"/>
        <w:gridCol w:w="1816"/>
      </w:tblGrid>
      <w:tr w:rsidR="003B6A8E" w14:paraId="0C45B39B" w14:textId="77777777" w:rsidTr="003B6A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EAB6E" w14:textId="77777777" w:rsidR="003B6A8E" w:rsidRDefault="003B6A8E"/>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735449"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Training S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52645"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Testing S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4A1648"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Overall</w:t>
            </w:r>
          </w:p>
        </w:tc>
      </w:tr>
      <w:tr w:rsidR="003B6A8E" w14:paraId="2CFE7D0A" w14:textId="77777777" w:rsidTr="003B6A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0806EA"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Epileptologi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FE3564"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7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533D3A"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3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60DCAB"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1000</w:t>
            </w:r>
          </w:p>
        </w:tc>
      </w:tr>
      <w:tr w:rsidR="003B6A8E" w14:paraId="35FD80EF" w14:textId="77777777" w:rsidTr="003B6A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0FB835" w14:textId="77777777" w:rsidR="003B6A8E" w:rsidRDefault="003B6A8E">
            <w:pPr>
              <w:pStyle w:val="NormalWeb"/>
              <w:spacing w:before="0" w:beforeAutospacing="0" w:after="0" w:afterAutospacing="0"/>
              <w:ind w:left="720"/>
            </w:pPr>
            <w:r>
              <w:rPr>
                <w:rFonts w:ascii="Arial" w:hAnsi="Arial" w:cs="Arial"/>
                <w:color w:val="222222"/>
                <w:sz w:val="22"/>
                <w:szCs w:val="22"/>
                <w:shd w:val="clear" w:color="auto" w:fill="FFFFFF"/>
              </w:rPr>
              <w:t>Seizure F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1A9F5A"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202 (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5FE7DC"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101 (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EA42E"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303 (30%)</w:t>
            </w:r>
          </w:p>
        </w:tc>
      </w:tr>
      <w:tr w:rsidR="003B6A8E" w14:paraId="523C3B79" w14:textId="77777777" w:rsidTr="003B6A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481B3A" w14:textId="77777777" w:rsidR="003B6A8E" w:rsidRDefault="003B6A8E">
            <w:pPr>
              <w:pStyle w:val="NormalWeb"/>
              <w:spacing w:before="0" w:beforeAutospacing="0" w:after="0" w:afterAutospacing="0"/>
              <w:ind w:left="720"/>
            </w:pPr>
            <w:r>
              <w:rPr>
                <w:rFonts w:ascii="Arial" w:hAnsi="Arial" w:cs="Arial"/>
                <w:color w:val="222222"/>
                <w:sz w:val="22"/>
                <w:szCs w:val="22"/>
                <w:shd w:val="clear" w:color="auto" w:fill="FFFFFF"/>
              </w:rPr>
              <w:t>Have Seizur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496812"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439 (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2A58E0"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179 (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A05726"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618 (62%)</w:t>
            </w:r>
          </w:p>
        </w:tc>
      </w:tr>
      <w:tr w:rsidR="003B6A8E" w14:paraId="7A40671D" w14:textId="77777777" w:rsidTr="003B6A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275BC" w14:textId="77777777" w:rsidR="003B6A8E" w:rsidRDefault="003B6A8E">
            <w:pPr>
              <w:pStyle w:val="NormalWeb"/>
              <w:spacing w:before="0" w:beforeAutospacing="0" w:after="0" w:afterAutospacing="0"/>
              <w:ind w:left="720"/>
            </w:pPr>
            <w:r>
              <w:rPr>
                <w:rFonts w:ascii="Arial" w:hAnsi="Arial" w:cs="Arial"/>
                <w:color w:val="222222"/>
                <w:sz w:val="22"/>
                <w:szCs w:val="22"/>
                <w:shd w:val="clear" w:color="auto" w:fill="FFFFFF"/>
              </w:rPr>
              <w:t>Unkn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2B92E7"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59 (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AF6716"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20 (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26F30"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79 (8%)</w:t>
            </w:r>
          </w:p>
        </w:tc>
      </w:tr>
      <w:tr w:rsidR="003B6A8E" w14:paraId="4A9437B2" w14:textId="77777777" w:rsidTr="003B6A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0CC35"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Neurologi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66CCB7"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C882EB"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531D33"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100</w:t>
            </w:r>
          </w:p>
        </w:tc>
      </w:tr>
      <w:tr w:rsidR="003B6A8E" w14:paraId="675A61AE" w14:textId="77777777" w:rsidTr="003B6A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297F68" w14:textId="77777777" w:rsidR="003B6A8E" w:rsidRDefault="003B6A8E">
            <w:pPr>
              <w:pStyle w:val="NormalWeb"/>
              <w:spacing w:before="0" w:beforeAutospacing="0" w:after="0" w:afterAutospacing="0"/>
              <w:ind w:left="720"/>
            </w:pPr>
            <w:r>
              <w:rPr>
                <w:rFonts w:ascii="Arial" w:hAnsi="Arial" w:cs="Arial"/>
                <w:color w:val="222222"/>
                <w:sz w:val="22"/>
                <w:szCs w:val="22"/>
                <w:shd w:val="clear" w:color="auto" w:fill="FFFFFF"/>
              </w:rPr>
              <w:t>Seizure F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098728"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92E339"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33 (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3C572"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33 (33%)</w:t>
            </w:r>
          </w:p>
        </w:tc>
      </w:tr>
      <w:tr w:rsidR="003B6A8E" w14:paraId="4C87E25B" w14:textId="77777777" w:rsidTr="003B6A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62440E" w14:textId="77777777" w:rsidR="003B6A8E" w:rsidRDefault="003B6A8E">
            <w:pPr>
              <w:pStyle w:val="NormalWeb"/>
              <w:spacing w:before="0" w:beforeAutospacing="0" w:after="0" w:afterAutospacing="0"/>
              <w:ind w:left="720"/>
            </w:pPr>
            <w:r>
              <w:rPr>
                <w:rFonts w:ascii="Arial" w:hAnsi="Arial" w:cs="Arial"/>
                <w:color w:val="222222"/>
                <w:sz w:val="22"/>
                <w:szCs w:val="22"/>
                <w:shd w:val="clear" w:color="auto" w:fill="FFFFFF"/>
              </w:rPr>
              <w:t>Have Seizur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97986"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17B225"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47 (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19EC38"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47 (47%)</w:t>
            </w:r>
          </w:p>
        </w:tc>
      </w:tr>
      <w:tr w:rsidR="003B6A8E" w14:paraId="1EE3FA45" w14:textId="77777777" w:rsidTr="003B6A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397E0" w14:textId="77777777" w:rsidR="003B6A8E" w:rsidRDefault="003B6A8E">
            <w:pPr>
              <w:pStyle w:val="NormalWeb"/>
              <w:spacing w:before="0" w:beforeAutospacing="0" w:after="0" w:afterAutospacing="0"/>
              <w:ind w:left="720"/>
            </w:pPr>
            <w:r>
              <w:rPr>
                <w:rFonts w:ascii="Arial" w:hAnsi="Arial" w:cs="Arial"/>
                <w:color w:val="222222"/>
                <w:sz w:val="22"/>
                <w:szCs w:val="22"/>
                <w:shd w:val="clear" w:color="auto" w:fill="FFFFFF"/>
              </w:rPr>
              <w:t>Unkn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E6258B"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3B3609"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20 (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94F0BA"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20 (20%)</w:t>
            </w:r>
          </w:p>
        </w:tc>
      </w:tr>
      <w:tr w:rsidR="003B6A8E" w14:paraId="4605D508" w14:textId="77777777" w:rsidTr="003B6A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4F5B8"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Generali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5366B6"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85046"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4C6686"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100</w:t>
            </w:r>
          </w:p>
        </w:tc>
      </w:tr>
      <w:tr w:rsidR="003B6A8E" w14:paraId="733AAC70" w14:textId="77777777" w:rsidTr="003B6A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CA7024" w14:textId="77777777" w:rsidR="003B6A8E" w:rsidRDefault="003B6A8E">
            <w:pPr>
              <w:pStyle w:val="NormalWeb"/>
              <w:spacing w:before="0" w:beforeAutospacing="0" w:after="0" w:afterAutospacing="0"/>
              <w:ind w:left="720"/>
            </w:pPr>
            <w:r>
              <w:rPr>
                <w:rFonts w:ascii="Arial" w:hAnsi="Arial" w:cs="Arial"/>
                <w:color w:val="222222"/>
                <w:sz w:val="22"/>
                <w:szCs w:val="22"/>
                <w:shd w:val="clear" w:color="auto" w:fill="FFFFFF"/>
              </w:rPr>
              <w:t>Seizure F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3D05EC"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8F756"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30 (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59ED1"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30 (30%)</w:t>
            </w:r>
          </w:p>
        </w:tc>
      </w:tr>
      <w:tr w:rsidR="003B6A8E" w14:paraId="130DE227" w14:textId="77777777" w:rsidTr="003B6A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F62FD6" w14:textId="77777777" w:rsidR="003B6A8E" w:rsidRDefault="003B6A8E">
            <w:pPr>
              <w:pStyle w:val="NormalWeb"/>
              <w:spacing w:before="0" w:beforeAutospacing="0" w:after="0" w:afterAutospacing="0"/>
              <w:ind w:left="720"/>
            </w:pPr>
            <w:r>
              <w:rPr>
                <w:rFonts w:ascii="Arial" w:hAnsi="Arial" w:cs="Arial"/>
                <w:color w:val="222222"/>
                <w:sz w:val="22"/>
                <w:szCs w:val="22"/>
                <w:shd w:val="clear" w:color="auto" w:fill="FFFFFF"/>
              </w:rPr>
              <w:t>Have Seizur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95F4D6"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DEBC9D"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35 (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6AB13"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35 (35%)</w:t>
            </w:r>
          </w:p>
        </w:tc>
      </w:tr>
      <w:tr w:rsidR="003B6A8E" w14:paraId="63CDE669" w14:textId="77777777" w:rsidTr="003B6A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A9BB60" w14:textId="77777777" w:rsidR="003B6A8E" w:rsidRDefault="003B6A8E">
            <w:pPr>
              <w:pStyle w:val="NormalWeb"/>
              <w:spacing w:before="0" w:beforeAutospacing="0" w:after="0" w:afterAutospacing="0"/>
              <w:ind w:left="720"/>
            </w:pPr>
            <w:r>
              <w:rPr>
                <w:rFonts w:ascii="Arial" w:hAnsi="Arial" w:cs="Arial"/>
                <w:color w:val="222222"/>
                <w:sz w:val="22"/>
                <w:szCs w:val="22"/>
                <w:shd w:val="clear" w:color="auto" w:fill="FFFFFF"/>
              </w:rPr>
              <w:t>Unkn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86171D"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3160B8"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35 (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83AA0" w14:textId="77777777" w:rsidR="003B6A8E" w:rsidRDefault="003B6A8E">
            <w:pPr>
              <w:pStyle w:val="NormalWeb"/>
              <w:spacing w:before="0" w:beforeAutospacing="0" w:after="0" w:afterAutospacing="0"/>
            </w:pPr>
            <w:r>
              <w:rPr>
                <w:rFonts w:ascii="Arial" w:hAnsi="Arial" w:cs="Arial"/>
                <w:color w:val="222222"/>
                <w:sz w:val="22"/>
                <w:szCs w:val="22"/>
                <w:shd w:val="clear" w:color="auto" w:fill="FFFFFF"/>
              </w:rPr>
              <w:t>35 (35%)</w:t>
            </w:r>
          </w:p>
        </w:tc>
      </w:tr>
    </w:tbl>
    <w:p w14:paraId="1FC17539" w14:textId="77777777" w:rsidR="003B6A8E" w:rsidRPr="006548C4" w:rsidRDefault="003B6A8E" w:rsidP="006548C4">
      <w:pPr>
        <w:rPr>
          <w:b/>
          <w:bCs/>
        </w:rPr>
      </w:pPr>
    </w:p>
    <w:p w14:paraId="7F985284" w14:textId="368DC72F" w:rsidR="00362D44" w:rsidRPr="00356F94" w:rsidRDefault="00362D44" w:rsidP="003B6A8E">
      <w:r>
        <w:fldChar w:fldCharType="begin"/>
      </w:r>
      <w:r>
        <w:instrText xml:space="preserve"> INCLUDEPICTURE "/Users/wojemann/Library/Group Containers/UBF8T346G9.ms/WebArchiveCopyPasteTempFiles/com.microsoft.Word/AD_4nXcGHJS-FLQFETQatEJzJ157jUZV62iIfvxFcX1F9-cTrumGEBL8lfQg0hsLrc-K8d045tEcRNooyQTF-YsWGlckhPtE-6x94HkrgLHX8nv1WK3Dpuxpn2wdLULWfYY8Vy6VLNbQzPZdxXpr-kcv1tcR1o8?key=6HafzmgZBzS_EZa9bx8gFQ" \* MERGEFORMATINET </w:instrText>
      </w:r>
      <w:r w:rsidR="00000000">
        <w:fldChar w:fldCharType="separate"/>
      </w:r>
      <w:r>
        <w:fldChar w:fldCharType="end"/>
      </w:r>
    </w:p>
    <w:sectPr w:rsidR="00362D44" w:rsidRPr="00356F9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142F2"/>
    <w:multiLevelType w:val="hybridMultilevel"/>
    <w:tmpl w:val="329E1EE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2484973"/>
    <w:multiLevelType w:val="multilevel"/>
    <w:tmpl w:val="1C8A4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C9148AE"/>
    <w:multiLevelType w:val="hybridMultilevel"/>
    <w:tmpl w:val="076C0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BA12FE4"/>
    <w:multiLevelType w:val="multilevel"/>
    <w:tmpl w:val="FED26B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FF247D9"/>
    <w:multiLevelType w:val="multilevel"/>
    <w:tmpl w:val="0E866C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27781067">
    <w:abstractNumId w:val="1"/>
  </w:num>
  <w:num w:numId="2" w16cid:durableId="68385091">
    <w:abstractNumId w:val="4"/>
  </w:num>
  <w:num w:numId="3" w16cid:durableId="1982155973">
    <w:abstractNumId w:val="3"/>
  </w:num>
  <w:num w:numId="4" w16cid:durableId="529493343">
    <w:abstractNumId w:val="0"/>
  </w:num>
  <w:num w:numId="5" w16cid:durableId="8149065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6631"/>
    <w:rsid w:val="0004134B"/>
    <w:rsid w:val="000530A6"/>
    <w:rsid w:val="000664FE"/>
    <w:rsid w:val="00081B2E"/>
    <w:rsid w:val="000B0D74"/>
    <w:rsid w:val="000C02D4"/>
    <w:rsid w:val="000F327F"/>
    <w:rsid w:val="001228E8"/>
    <w:rsid w:val="00131BB7"/>
    <w:rsid w:val="0013721F"/>
    <w:rsid w:val="00146787"/>
    <w:rsid w:val="00160DC0"/>
    <w:rsid w:val="00180647"/>
    <w:rsid w:val="00181B48"/>
    <w:rsid w:val="001A7F28"/>
    <w:rsid w:val="001B054F"/>
    <w:rsid w:val="001B5271"/>
    <w:rsid w:val="001D2E8F"/>
    <w:rsid w:val="001F30FF"/>
    <w:rsid w:val="001F3A72"/>
    <w:rsid w:val="001F5B67"/>
    <w:rsid w:val="00200F18"/>
    <w:rsid w:val="002045D4"/>
    <w:rsid w:val="0022632D"/>
    <w:rsid w:val="00235DA8"/>
    <w:rsid w:val="0025218F"/>
    <w:rsid w:val="00260C69"/>
    <w:rsid w:val="0026221D"/>
    <w:rsid w:val="00285E1E"/>
    <w:rsid w:val="00293D52"/>
    <w:rsid w:val="002C3C3A"/>
    <w:rsid w:val="002E2B44"/>
    <w:rsid w:val="002E4D5D"/>
    <w:rsid w:val="00307874"/>
    <w:rsid w:val="0031276E"/>
    <w:rsid w:val="00314FBF"/>
    <w:rsid w:val="00315F2C"/>
    <w:rsid w:val="00356F94"/>
    <w:rsid w:val="00361DED"/>
    <w:rsid w:val="00362D44"/>
    <w:rsid w:val="003A4E66"/>
    <w:rsid w:val="003B3422"/>
    <w:rsid w:val="003B6A8E"/>
    <w:rsid w:val="003F184D"/>
    <w:rsid w:val="003F51D0"/>
    <w:rsid w:val="003F561A"/>
    <w:rsid w:val="00400ED1"/>
    <w:rsid w:val="00407DF5"/>
    <w:rsid w:val="0042093F"/>
    <w:rsid w:val="00420F0A"/>
    <w:rsid w:val="004355E2"/>
    <w:rsid w:val="004413FE"/>
    <w:rsid w:val="004600B3"/>
    <w:rsid w:val="004637F3"/>
    <w:rsid w:val="004642D1"/>
    <w:rsid w:val="00466205"/>
    <w:rsid w:val="00497548"/>
    <w:rsid w:val="004A1BE9"/>
    <w:rsid w:val="004A1DBF"/>
    <w:rsid w:val="004A4752"/>
    <w:rsid w:val="004C7685"/>
    <w:rsid w:val="004D1035"/>
    <w:rsid w:val="004D7D47"/>
    <w:rsid w:val="00507E7B"/>
    <w:rsid w:val="00562411"/>
    <w:rsid w:val="005A27D6"/>
    <w:rsid w:val="005B1288"/>
    <w:rsid w:val="005C6236"/>
    <w:rsid w:val="005D42DE"/>
    <w:rsid w:val="006079E9"/>
    <w:rsid w:val="00635623"/>
    <w:rsid w:val="00637EAF"/>
    <w:rsid w:val="006548C4"/>
    <w:rsid w:val="006575BE"/>
    <w:rsid w:val="00664869"/>
    <w:rsid w:val="006652C4"/>
    <w:rsid w:val="006A06FB"/>
    <w:rsid w:val="006A4AD0"/>
    <w:rsid w:val="006B3987"/>
    <w:rsid w:val="006B542E"/>
    <w:rsid w:val="006C769F"/>
    <w:rsid w:val="00720FE0"/>
    <w:rsid w:val="007242F4"/>
    <w:rsid w:val="00743D7B"/>
    <w:rsid w:val="00746D61"/>
    <w:rsid w:val="00783110"/>
    <w:rsid w:val="00784C45"/>
    <w:rsid w:val="007861A4"/>
    <w:rsid w:val="00795065"/>
    <w:rsid w:val="007C0DBA"/>
    <w:rsid w:val="007C2BA3"/>
    <w:rsid w:val="007C6973"/>
    <w:rsid w:val="007E4971"/>
    <w:rsid w:val="007E5876"/>
    <w:rsid w:val="007E799C"/>
    <w:rsid w:val="007E7E0B"/>
    <w:rsid w:val="007F4DCA"/>
    <w:rsid w:val="008051F3"/>
    <w:rsid w:val="00811F66"/>
    <w:rsid w:val="00816107"/>
    <w:rsid w:val="00820DC3"/>
    <w:rsid w:val="00827BF4"/>
    <w:rsid w:val="008329BE"/>
    <w:rsid w:val="00851583"/>
    <w:rsid w:val="00871E6F"/>
    <w:rsid w:val="00881067"/>
    <w:rsid w:val="00882046"/>
    <w:rsid w:val="008A68F5"/>
    <w:rsid w:val="008B5203"/>
    <w:rsid w:val="008B5281"/>
    <w:rsid w:val="008B625D"/>
    <w:rsid w:val="008C2578"/>
    <w:rsid w:val="008D4FBB"/>
    <w:rsid w:val="008E1E4A"/>
    <w:rsid w:val="008E593D"/>
    <w:rsid w:val="00924EF4"/>
    <w:rsid w:val="00937FAC"/>
    <w:rsid w:val="00956631"/>
    <w:rsid w:val="0097424E"/>
    <w:rsid w:val="009A1C7C"/>
    <w:rsid w:val="009E24C2"/>
    <w:rsid w:val="009F70FC"/>
    <w:rsid w:val="00A10561"/>
    <w:rsid w:val="00A2554E"/>
    <w:rsid w:val="00A27932"/>
    <w:rsid w:val="00A4740F"/>
    <w:rsid w:val="00A721D6"/>
    <w:rsid w:val="00A73BBA"/>
    <w:rsid w:val="00A75DE3"/>
    <w:rsid w:val="00AA314D"/>
    <w:rsid w:val="00AC25AE"/>
    <w:rsid w:val="00AD0813"/>
    <w:rsid w:val="00AE50DC"/>
    <w:rsid w:val="00B12631"/>
    <w:rsid w:val="00B21204"/>
    <w:rsid w:val="00B24575"/>
    <w:rsid w:val="00B31F0D"/>
    <w:rsid w:val="00B321D0"/>
    <w:rsid w:val="00B407CF"/>
    <w:rsid w:val="00B543A0"/>
    <w:rsid w:val="00B547A2"/>
    <w:rsid w:val="00B72CDB"/>
    <w:rsid w:val="00B9671B"/>
    <w:rsid w:val="00BA1F65"/>
    <w:rsid w:val="00BB1A39"/>
    <w:rsid w:val="00BC3DC7"/>
    <w:rsid w:val="00BD2478"/>
    <w:rsid w:val="00BD2EAE"/>
    <w:rsid w:val="00C247C8"/>
    <w:rsid w:val="00C359BF"/>
    <w:rsid w:val="00C3615B"/>
    <w:rsid w:val="00C52C8A"/>
    <w:rsid w:val="00C56122"/>
    <w:rsid w:val="00C734B2"/>
    <w:rsid w:val="00C94591"/>
    <w:rsid w:val="00C95BBC"/>
    <w:rsid w:val="00CB47C3"/>
    <w:rsid w:val="00CE5DB4"/>
    <w:rsid w:val="00D0028B"/>
    <w:rsid w:val="00D023F0"/>
    <w:rsid w:val="00D03775"/>
    <w:rsid w:val="00D172B7"/>
    <w:rsid w:val="00D34D81"/>
    <w:rsid w:val="00D40290"/>
    <w:rsid w:val="00D41A96"/>
    <w:rsid w:val="00D44716"/>
    <w:rsid w:val="00D66F9B"/>
    <w:rsid w:val="00D842E9"/>
    <w:rsid w:val="00D92EDB"/>
    <w:rsid w:val="00D93DEF"/>
    <w:rsid w:val="00DA70E6"/>
    <w:rsid w:val="00DB05E5"/>
    <w:rsid w:val="00DC0820"/>
    <w:rsid w:val="00E04DE5"/>
    <w:rsid w:val="00E06022"/>
    <w:rsid w:val="00E64A05"/>
    <w:rsid w:val="00E83633"/>
    <w:rsid w:val="00EA1CD3"/>
    <w:rsid w:val="00EA3011"/>
    <w:rsid w:val="00EC19CC"/>
    <w:rsid w:val="00ED7889"/>
    <w:rsid w:val="00F16583"/>
    <w:rsid w:val="00F31F25"/>
    <w:rsid w:val="00F33D84"/>
    <w:rsid w:val="00F45105"/>
    <w:rsid w:val="00F5329D"/>
    <w:rsid w:val="00F95362"/>
    <w:rsid w:val="00FA2D45"/>
    <w:rsid w:val="00FE1DA1"/>
    <w:rsid w:val="00FE2E46"/>
    <w:rsid w:val="00FF33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D5057"/>
  <w15:docId w15:val="{5EE286F4-5A6D-401D-B28A-57AAC20C1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A8E"/>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line="276" w:lineRule="auto"/>
      <w:jc w:val="center"/>
      <w:outlineLvl w:val="0"/>
    </w:pPr>
    <w:rPr>
      <w:rFonts w:ascii="Arial" w:eastAsia="Arial" w:hAnsi="Arial" w:cs="Arial"/>
      <w:b/>
      <w:i/>
      <w:lang w:val="en"/>
    </w:rPr>
  </w:style>
  <w:style w:type="paragraph" w:styleId="Heading2">
    <w:name w:val="heading 2"/>
    <w:basedOn w:val="Normal"/>
    <w:next w:val="Normal"/>
    <w:uiPriority w:val="9"/>
    <w:unhideWhenUsed/>
    <w:qFormat/>
    <w:pPr>
      <w:keepNext/>
      <w:keepLines/>
      <w:spacing w:line="276" w:lineRule="auto"/>
      <w:jc w:val="both"/>
      <w:outlineLvl w:val="1"/>
    </w:pPr>
    <w:rPr>
      <w:rFonts w:ascii="Arial" w:eastAsia="Arial" w:hAnsi="Arial" w:cs="Arial"/>
      <w:b/>
      <w:sz w:val="22"/>
      <w:szCs w:val="22"/>
      <w:lang w:val="en"/>
    </w:rPr>
  </w:style>
  <w:style w:type="paragraph" w:styleId="Heading3">
    <w:name w:val="heading 3"/>
    <w:basedOn w:val="Normal"/>
    <w:next w:val="Normal"/>
    <w:uiPriority w:val="9"/>
    <w:unhideWhenUsed/>
    <w:qFormat/>
    <w:pPr>
      <w:keepNext/>
      <w:keepLines/>
      <w:spacing w:line="276" w:lineRule="auto"/>
      <w:jc w:val="both"/>
      <w:outlineLvl w:val="2"/>
    </w:pPr>
    <w:rPr>
      <w:rFonts w:ascii="Arial" w:eastAsia="Arial" w:hAnsi="Arial" w:cs="Arial"/>
      <w:sz w:val="22"/>
      <w:szCs w:val="22"/>
      <w:u w:val="single"/>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79506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23F0"/>
    <w:rPr>
      <w:color w:val="0000FF" w:themeColor="hyperlink"/>
      <w:u w:val="single"/>
    </w:rPr>
  </w:style>
  <w:style w:type="character" w:styleId="UnresolvedMention">
    <w:name w:val="Unresolved Mention"/>
    <w:basedOn w:val="DefaultParagraphFont"/>
    <w:uiPriority w:val="99"/>
    <w:semiHidden/>
    <w:unhideWhenUsed/>
    <w:rsid w:val="00D023F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B3422"/>
    <w:rPr>
      <w:b/>
      <w:bCs/>
    </w:rPr>
  </w:style>
  <w:style w:type="character" w:customStyle="1" w:styleId="CommentSubjectChar">
    <w:name w:val="Comment Subject Char"/>
    <w:basedOn w:val="CommentTextChar"/>
    <w:link w:val="CommentSubject"/>
    <w:uiPriority w:val="99"/>
    <w:semiHidden/>
    <w:rsid w:val="003B3422"/>
    <w:rPr>
      <w:b/>
      <w:bCs/>
      <w:sz w:val="20"/>
      <w:szCs w:val="20"/>
    </w:rPr>
  </w:style>
  <w:style w:type="paragraph" w:styleId="Revision">
    <w:name w:val="Revision"/>
    <w:hidden/>
    <w:uiPriority w:val="99"/>
    <w:semiHidden/>
    <w:rsid w:val="00200F18"/>
    <w:pPr>
      <w:spacing w:line="240" w:lineRule="auto"/>
    </w:pPr>
  </w:style>
  <w:style w:type="character" w:styleId="FollowedHyperlink">
    <w:name w:val="FollowedHyperlink"/>
    <w:basedOn w:val="DefaultParagraphFont"/>
    <w:uiPriority w:val="99"/>
    <w:semiHidden/>
    <w:unhideWhenUsed/>
    <w:rsid w:val="00B31F0D"/>
    <w:rPr>
      <w:color w:val="800080" w:themeColor="followedHyperlink"/>
      <w:u w:val="single"/>
    </w:rPr>
  </w:style>
  <w:style w:type="paragraph" w:styleId="Bibliography">
    <w:name w:val="Bibliography"/>
    <w:basedOn w:val="Normal"/>
    <w:next w:val="Normal"/>
    <w:uiPriority w:val="37"/>
    <w:unhideWhenUsed/>
    <w:rsid w:val="00635623"/>
    <w:pPr>
      <w:tabs>
        <w:tab w:val="left" w:pos="380"/>
      </w:tabs>
      <w:spacing w:line="480" w:lineRule="auto"/>
      <w:ind w:left="384" w:hanging="384"/>
    </w:pPr>
    <w:rPr>
      <w:rFonts w:ascii="Arial" w:eastAsia="Arial" w:hAnsi="Arial" w:cs="Arial"/>
      <w:sz w:val="22"/>
      <w:szCs w:val="22"/>
      <w:lang w:val="en"/>
    </w:rPr>
  </w:style>
  <w:style w:type="paragraph" w:styleId="ListParagraph">
    <w:name w:val="List Paragraph"/>
    <w:basedOn w:val="Normal"/>
    <w:uiPriority w:val="34"/>
    <w:qFormat/>
    <w:rsid w:val="00D03775"/>
    <w:pPr>
      <w:spacing w:line="276" w:lineRule="auto"/>
      <w:ind w:left="720"/>
      <w:contextualSpacing/>
    </w:pPr>
    <w:rPr>
      <w:rFonts w:ascii="Arial" w:eastAsia="Arial" w:hAnsi="Arial" w:cs="Arial"/>
      <w:sz w:val="22"/>
      <w:szCs w:val="22"/>
      <w:lang w:val="en"/>
    </w:rPr>
  </w:style>
  <w:style w:type="paragraph" w:styleId="NormalWeb">
    <w:name w:val="Normal (Web)"/>
    <w:basedOn w:val="Normal"/>
    <w:uiPriority w:val="99"/>
    <w:semiHidden/>
    <w:unhideWhenUsed/>
    <w:rsid w:val="003B6A8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6771567">
      <w:bodyDiv w:val="1"/>
      <w:marLeft w:val="0"/>
      <w:marRight w:val="0"/>
      <w:marTop w:val="0"/>
      <w:marBottom w:val="0"/>
      <w:divBdr>
        <w:top w:val="none" w:sz="0" w:space="0" w:color="auto"/>
        <w:left w:val="none" w:sz="0" w:space="0" w:color="auto"/>
        <w:bottom w:val="none" w:sz="0" w:space="0" w:color="auto"/>
        <w:right w:val="none" w:sz="0" w:space="0" w:color="auto"/>
      </w:divBdr>
    </w:div>
    <w:div w:id="13295577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3514D2-1248-7841-8518-BA9D5BCAFF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52</Words>
  <Characters>713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Penn Medicine</Company>
  <LinksUpToDate>false</LinksUpToDate>
  <CharactersWithSpaces>8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jemann, William</cp:lastModifiedBy>
  <cp:revision>2</cp:revision>
  <dcterms:created xsi:type="dcterms:W3CDTF">2025-01-16T18:38:00Z</dcterms:created>
  <dcterms:modified xsi:type="dcterms:W3CDTF">2025-01-16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06jXOH1k"/&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